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65783" w14:textId="4EBAE0DA" w:rsidR="001C5075" w:rsidRPr="00335C07" w:rsidRDefault="001C5075" w:rsidP="001C5075">
      <w:pPr>
        <w:spacing w:after="120" w:line="240" w:lineRule="auto"/>
        <w:jc w:val="both"/>
        <w:rPr>
          <w:b/>
          <w:sz w:val="28"/>
          <w:szCs w:val="28"/>
        </w:rPr>
      </w:pPr>
      <w:r w:rsidRPr="00335C07">
        <w:rPr>
          <w:b/>
          <w:sz w:val="22"/>
          <w:szCs w:val="22"/>
        </w:rPr>
        <w:t>Table S1 -</w:t>
      </w:r>
      <w:r w:rsidRPr="00335C07">
        <w:rPr>
          <w:sz w:val="22"/>
          <w:szCs w:val="22"/>
        </w:rPr>
        <w:t xml:space="preserve"> Metadata on sequenced strains and assembly statistics</w:t>
      </w:r>
      <w:r w:rsidR="00F77A7E">
        <w:rPr>
          <w:sz w:val="22"/>
          <w:szCs w:val="22"/>
        </w:rPr>
        <w:t>.</w:t>
      </w:r>
    </w:p>
    <w:tbl>
      <w:tblPr>
        <w:tblW w:w="1287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45"/>
        <w:gridCol w:w="990"/>
        <w:gridCol w:w="1125"/>
        <w:gridCol w:w="1350"/>
        <w:gridCol w:w="990"/>
        <w:gridCol w:w="1920"/>
        <w:gridCol w:w="1410"/>
        <w:gridCol w:w="1110"/>
        <w:gridCol w:w="1155"/>
        <w:gridCol w:w="1380"/>
      </w:tblGrid>
      <w:tr w:rsidR="001C5075" w:rsidRPr="009E5A7D" w14:paraId="23CF5B0E" w14:textId="77777777" w:rsidTr="002F1809">
        <w:trPr>
          <w:trHeight w:val="510"/>
        </w:trPr>
        <w:tc>
          <w:tcPr>
            <w:tcW w:w="1445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8413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b/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Isolate ID</w:t>
            </w:r>
          </w:p>
          <w:p w14:paraId="3A9AA1F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Assembly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434E8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12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961B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b/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Date</w:t>
            </w:r>
            <w:r>
              <w:rPr>
                <w:b/>
                <w:sz w:val="18"/>
                <w:szCs w:val="18"/>
              </w:rPr>
              <w:t xml:space="preserve"> of</w:t>
            </w:r>
          </w:p>
          <w:p w14:paraId="7C95C7C5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isola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1DD62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Sample source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ADDE01" w14:textId="77777777" w:rsidR="001C5075" w:rsidRPr="009E5A7D" w:rsidRDefault="001C5075" w:rsidP="002F1809">
            <w:pPr>
              <w:widowControl w:val="0"/>
              <w:spacing w:after="0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 xml:space="preserve"># contigs 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A908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Total length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F82FF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Largest contig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3E54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GC (%)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0900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N50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1C99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L50</w:t>
            </w:r>
          </w:p>
        </w:tc>
      </w:tr>
      <w:tr w:rsidR="001C5075" w:rsidRPr="009E5A7D" w14:paraId="63AD2A1C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5009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08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3F51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EE96E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9/9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20C995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9E5A7D">
              <w:rPr>
                <w:sz w:val="18"/>
                <w:szCs w:val="18"/>
              </w:rPr>
              <w:t>hrimp/muscle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E217B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3D4D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97945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F91965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04609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4FF0A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76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F78D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04609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C22B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09D60E66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56DA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09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BA42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6921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9/9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F4F4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hrimp/muscle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219B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2165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503495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7FE7A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503495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E7395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83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00E4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503495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1B3A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76B16ACD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F314C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14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0F93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4EA6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9/9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703E5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hrimp/muscle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464C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BD41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649011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4DC2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649011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6EEE4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86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719E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649011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9175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1A2FD49B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B208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01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B9DC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E1BB9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1/10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E705F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hrimp/muscle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DD59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6CB8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25736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BE30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25736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D222B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79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8BB5A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25736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3BCD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2960BEC7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FBEBA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03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BC84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8FDDA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1/10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374BE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hrimp/muscle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67968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3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6F9C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62149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8683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507025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2A63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78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9ED06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71494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E3CD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</w:t>
            </w:r>
          </w:p>
        </w:tc>
      </w:tr>
      <w:tr w:rsidR="001C5075" w:rsidRPr="009E5A7D" w14:paraId="1B5B491F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83946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13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0675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EA4D0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1/10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9AC5B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hrimp/muscle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9FB6B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31CEB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47384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437D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695890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E37F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78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72CB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695890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C5F9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1BA98D77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0DF0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23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484B2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7376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1/10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58BB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hrimp/muscle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EAE45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07A6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10044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4025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10044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A2C9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91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9DF2D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10044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A660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0798E563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4BD0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12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F5D67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309FC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2/9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DFF9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skin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21D9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6015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56431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F905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55807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61837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72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D63F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55807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F0DE9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448CB50E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A4AAD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05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3B6D9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E9535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7/10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EFDA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skin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4FF3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09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F2F1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968775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DED2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41171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FD7A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86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1A78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1615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552F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5</w:t>
            </w:r>
          </w:p>
        </w:tc>
      </w:tr>
      <w:tr w:rsidR="001C5075" w:rsidRPr="009E5A7D" w14:paraId="30474791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AC68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19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E3CB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1B5FD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7/10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8998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skin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6631B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D643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25005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4A50B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12094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697C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69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9825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12094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9FD4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372C1981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91624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21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477D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264D7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7/10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6D0A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skin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0861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5FDB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31366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461D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31366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9ABD6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81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06CF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31366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0FCB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3F9B6DA3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DB363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22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BB95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224E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7/10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DC99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skin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FC923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1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82C77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951226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BC90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216723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CBB10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71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2A50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073802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17DF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</w:t>
            </w:r>
          </w:p>
        </w:tc>
      </w:tr>
      <w:tr w:rsidR="001C5075" w:rsidRPr="009E5A7D" w14:paraId="33BA89BF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C9E36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11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6A4F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926AF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2/9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1DA4F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muscle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FB7B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86CC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09845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81108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690790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65461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66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3EE23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690790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8DCC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56B23959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33AD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17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5AE9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69D5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7/10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EA99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muscle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D967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C165E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77851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F74F5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63496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6C8A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.84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AB720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63496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1359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6192FB22" w14:textId="77777777" w:rsidTr="002F1809">
        <w:trPr>
          <w:trHeight w:val="315"/>
        </w:trPr>
        <w:tc>
          <w:tcPr>
            <w:tcW w:w="144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4EF47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20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5004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85A1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0/10/2021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5FED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muscle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9DBAE5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3</w:t>
            </w:r>
          </w:p>
        </w:tc>
        <w:tc>
          <w:tcPr>
            <w:tcW w:w="192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7BFA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029587</w:t>
            </w:r>
          </w:p>
        </w:tc>
        <w:tc>
          <w:tcPr>
            <w:tcW w:w="14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0490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529179</w:t>
            </w:r>
          </w:p>
        </w:tc>
        <w:tc>
          <w:tcPr>
            <w:tcW w:w="111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F5A5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25242419">
              <w:rPr>
                <w:sz w:val="18"/>
                <w:szCs w:val="18"/>
              </w:rPr>
              <w:t>50.53</w:t>
            </w:r>
          </w:p>
        </w:tc>
        <w:tc>
          <w:tcPr>
            <w:tcW w:w="1155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5923D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529179</w:t>
            </w:r>
          </w:p>
        </w:tc>
        <w:tc>
          <w:tcPr>
            <w:tcW w:w="1380" w:type="dxa"/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14C25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22EA0EE6" w14:textId="77777777" w:rsidTr="002F1809">
        <w:trPr>
          <w:trHeight w:val="315"/>
        </w:trPr>
        <w:tc>
          <w:tcPr>
            <w:tcW w:w="14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B9436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40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CCB6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S. enterica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2D16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2/9/2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57563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gills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93966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</w:t>
            </w:r>
          </w:p>
        </w:tc>
        <w:tc>
          <w:tcPr>
            <w:tcW w:w="19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DFB7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84144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5868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48628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6077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25242419">
              <w:rPr>
                <w:sz w:val="18"/>
                <w:szCs w:val="18"/>
              </w:rPr>
              <w:t>52.19</w:t>
            </w:r>
          </w:p>
        </w:tc>
        <w:tc>
          <w:tcPr>
            <w:tcW w:w="11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A0D3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48628</w:t>
            </w:r>
          </w:p>
        </w:tc>
        <w:tc>
          <w:tcPr>
            <w:tcW w:w="13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D9E9C5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12D626E1" w14:textId="77777777" w:rsidTr="002F1809">
        <w:trPr>
          <w:trHeight w:val="315"/>
        </w:trPr>
        <w:tc>
          <w:tcPr>
            <w:tcW w:w="14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4A495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41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CB33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S. enterica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A46E05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2/9/2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D874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gills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DB003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5</w:t>
            </w:r>
          </w:p>
        </w:tc>
        <w:tc>
          <w:tcPr>
            <w:tcW w:w="19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30C0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07356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11332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11134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E4F58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25242419">
              <w:rPr>
                <w:sz w:val="18"/>
                <w:szCs w:val="18"/>
              </w:rPr>
              <w:t>52.16</w:t>
            </w:r>
          </w:p>
        </w:tc>
        <w:tc>
          <w:tcPr>
            <w:tcW w:w="11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AC0E0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11134</w:t>
            </w:r>
          </w:p>
        </w:tc>
        <w:tc>
          <w:tcPr>
            <w:tcW w:w="13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A27E5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3774E403" w14:textId="77777777" w:rsidTr="002F1809">
        <w:trPr>
          <w:trHeight w:val="315"/>
        </w:trPr>
        <w:tc>
          <w:tcPr>
            <w:tcW w:w="14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E339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43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E2E5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S. enterica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B50E4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2/9/2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0D27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gills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70CE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18</w:t>
            </w:r>
          </w:p>
        </w:tc>
        <w:tc>
          <w:tcPr>
            <w:tcW w:w="19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47B6F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30074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42030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12041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B2EB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25242419">
              <w:rPr>
                <w:sz w:val="18"/>
                <w:szCs w:val="18"/>
              </w:rPr>
              <w:t>52.28</w:t>
            </w:r>
          </w:p>
        </w:tc>
        <w:tc>
          <w:tcPr>
            <w:tcW w:w="11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BAD52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73431</w:t>
            </w:r>
          </w:p>
        </w:tc>
        <w:tc>
          <w:tcPr>
            <w:tcW w:w="13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104E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1</w:t>
            </w:r>
          </w:p>
        </w:tc>
      </w:tr>
      <w:tr w:rsidR="001C5075" w:rsidRPr="009E5A7D" w14:paraId="379F0F9B" w14:textId="77777777" w:rsidTr="002F1809">
        <w:trPr>
          <w:trHeight w:val="315"/>
        </w:trPr>
        <w:tc>
          <w:tcPr>
            <w:tcW w:w="14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5C0A6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25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6E30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S. enterica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419CA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0/10/2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23833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gills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DB8EF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87</w:t>
            </w:r>
          </w:p>
        </w:tc>
        <w:tc>
          <w:tcPr>
            <w:tcW w:w="19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5C8E8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74230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D3B10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92647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3A0113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25242419">
              <w:rPr>
                <w:sz w:val="18"/>
                <w:szCs w:val="18"/>
              </w:rPr>
              <w:t>52.14</w:t>
            </w:r>
          </w:p>
        </w:tc>
        <w:tc>
          <w:tcPr>
            <w:tcW w:w="11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4818F5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90836</w:t>
            </w:r>
          </w:p>
        </w:tc>
        <w:tc>
          <w:tcPr>
            <w:tcW w:w="13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24DC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8</w:t>
            </w:r>
          </w:p>
        </w:tc>
      </w:tr>
      <w:tr w:rsidR="001C5075" w:rsidRPr="009E5A7D" w14:paraId="6D9582B2" w14:textId="77777777" w:rsidTr="002F1809">
        <w:trPr>
          <w:trHeight w:val="315"/>
        </w:trPr>
        <w:tc>
          <w:tcPr>
            <w:tcW w:w="14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6834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35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6153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S. enterica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8358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8/11/2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B048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gills*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A035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7</w:t>
            </w:r>
          </w:p>
        </w:tc>
        <w:tc>
          <w:tcPr>
            <w:tcW w:w="19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E0475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32090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DC1A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827907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B635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1.96</w:t>
            </w:r>
          </w:p>
        </w:tc>
        <w:tc>
          <w:tcPr>
            <w:tcW w:w="11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EA626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827907</w:t>
            </w:r>
          </w:p>
        </w:tc>
        <w:tc>
          <w:tcPr>
            <w:tcW w:w="13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8B35B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</w:t>
            </w:r>
          </w:p>
        </w:tc>
      </w:tr>
      <w:tr w:rsidR="001C5075" w:rsidRPr="009E5A7D" w14:paraId="6A6D1977" w14:textId="77777777" w:rsidTr="002F1809">
        <w:trPr>
          <w:trHeight w:val="315"/>
        </w:trPr>
        <w:tc>
          <w:tcPr>
            <w:tcW w:w="14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3E24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37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D4C5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S. enterica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73B9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8/11/2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5E55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gills*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C6AD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14</w:t>
            </w:r>
          </w:p>
        </w:tc>
        <w:tc>
          <w:tcPr>
            <w:tcW w:w="19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B75F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03586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9B05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23284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ADEB9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51.92</w:t>
            </w:r>
          </w:p>
        </w:tc>
        <w:tc>
          <w:tcPr>
            <w:tcW w:w="11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4DE3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0882</w:t>
            </w:r>
          </w:p>
        </w:tc>
        <w:tc>
          <w:tcPr>
            <w:tcW w:w="13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DF1A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7</w:t>
            </w:r>
          </w:p>
        </w:tc>
      </w:tr>
      <w:tr w:rsidR="001C5075" w:rsidRPr="009E5A7D" w14:paraId="5767035B" w14:textId="77777777" w:rsidTr="002F1809">
        <w:trPr>
          <w:trHeight w:val="315"/>
        </w:trPr>
        <w:tc>
          <w:tcPr>
            <w:tcW w:w="14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6DD1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42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CCD0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S. enterica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1F07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2/9/2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13C3A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skin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469CA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89</w:t>
            </w:r>
          </w:p>
        </w:tc>
        <w:tc>
          <w:tcPr>
            <w:tcW w:w="19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3FC6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924732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7819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69017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378B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25242419">
              <w:rPr>
                <w:sz w:val="18"/>
                <w:szCs w:val="18"/>
              </w:rPr>
              <w:t>52.05</w:t>
            </w:r>
          </w:p>
        </w:tc>
        <w:tc>
          <w:tcPr>
            <w:tcW w:w="11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A505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0461</w:t>
            </w:r>
          </w:p>
        </w:tc>
        <w:tc>
          <w:tcPr>
            <w:tcW w:w="13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A067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5</w:t>
            </w:r>
          </w:p>
        </w:tc>
      </w:tr>
      <w:tr w:rsidR="001C5075" w:rsidRPr="009E5A7D" w14:paraId="1BCC6CE3" w14:textId="77777777" w:rsidTr="002F1809">
        <w:trPr>
          <w:trHeight w:val="315"/>
        </w:trPr>
        <w:tc>
          <w:tcPr>
            <w:tcW w:w="14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8AB4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45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F87E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S. enterica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C885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2/9/2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78E5A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skin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D129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5</w:t>
            </w:r>
          </w:p>
        </w:tc>
        <w:tc>
          <w:tcPr>
            <w:tcW w:w="19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F53D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87981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F69C4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907969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9732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25242419">
              <w:rPr>
                <w:sz w:val="18"/>
                <w:szCs w:val="18"/>
              </w:rPr>
              <w:t>52.23</w:t>
            </w:r>
          </w:p>
        </w:tc>
        <w:tc>
          <w:tcPr>
            <w:tcW w:w="11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4394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09839</w:t>
            </w:r>
          </w:p>
        </w:tc>
        <w:tc>
          <w:tcPr>
            <w:tcW w:w="13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36078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</w:t>
            </w:r>
          </w:p>
        </w:tc>
      </w:tr>
      <w:tr w:rsidR="001C5075" w:rsidRPr="009E5A7D" w14:paraId="27DAD0B6" w14:textId="77777777" w:rsidTr="002F1809">
        <w:trPr>
          <w:trHeight w:val="315"/>
        </w:trPr>
        <w:tc>
          <w:tcPr>
            <w:tcW w:w="14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7A10F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D46.medaka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8A42C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i/>
                <w:sz w:val="18"/>
                <w:szCs w:val="18"/>
              </w:rPr>
              <w:t>S. enterica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F15C9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2/9/2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385C7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tilapia/skin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D00140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34</w:t>
            </w:r>
          </w:p>
        </w:tc>
        <w:tc>
          <w:tcPr>
            <w:tcW w:w="19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CEBE8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4887734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8326A1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706397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6DD85E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25242419">
              <w:rPr>
                <w:sz w:val="18"/>
                <w:szCs w:val="18"/>
              </w:rPr>
              <w:t>52.13</w:t>
            </w:r>
          </w:p>
        </w:tc>
        <w:tc>
          <w:tcPr>
            <w:tcW w:w="11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23482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37434</w:t>
            </w:r>
          </w:p>
        </w:tc>
        <w:tc>
          <w:tcPr>
            <w:tcW w:w="13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755F6D" w14:textId="77777777" w:rsidR="001C5075" w:rsidRPr="009E5A7D" w:rsidRDefault="001C5075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7</w:t>
            </w:r>
          </w:p>
        </w:tc>
      </w:tr>
    </w:tbl>
    <w:p w14:paraId="11D65512" w14:textId="77777777" w:rsidR="00A832AB" w:rsidRDefault="00A832AB" w:rsidP="00582DA2"/>
    <w:sectPr w:rsidR="00A832AB" w:rsidSect="007D0FA0">
      <w:pgSz w:w="15840" w:h="12240" w:orient="landscape"/>
      <w:pgMar w:top="1440" w:right="1440" w:bottom="1440" w:left="1440" w:header="0" w:footer="256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308DD" w14:textId="77777777" w:rsidR="007D0FA0" w:rsidRDefault="007D0FA0" w:rsidP="006A1B93">
      <w:pPr>
        <w:spacing w:after="0" w:line="240" w:lineRule="auto"/>
      </w:pPr>
      <w:r>
        <w:separator/>
      </w:r>
    </w:p>
  </w:endnote>
  <w:endnote w:type="continuationSeparator" w:id="0">
    <w:p w14:paraId="3BF76C0F" w14:textId="77777777" w:rsidR="007D0FA0" w:rsidRDefault="007D0FA0" w:rsidP="006A1B93">
      <w:pPr>
        <w:spacing w:after="0" w:line="240" w:lineRule="auto"/>
      </w:pPr>
      <w:r>
        <w:continuationSeparator/>
      </w:r>
    </w:p>
  </w:endnote>
  <w:endnote w:type="continuationNotice" w:id="1">
    <w:p w14:paraId="7DE2D0BD" w14:textId="77777777" w:rsidR="007D0FA0" w:rsidRDefault="007D0F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1DA07" w14:textId="77777777" w:rsidR="007D0FA0" w:rsidRDefault="007D0FA0" w:rsidP="006A1B93">
      <w:pPr>
        <w:spacing w:after="0" w:line="240" w:lineRule="auto"/>
      </w:pPr>
      <w:r>
        <w:separator/>
      </w:r>
    </w:p>
  </w:footnote>
  <w:footnote w:type="continuationSeparator" w:id="0">
    <w:p w14:paraId="68702CCD" w14:textId="77777777" w:rsidR="007D0FA0" w:rsidRDefault="007D0FA0" w:rsidP="006A1B93">
      <w:pPr>
        <w:spacing w:after="0" w:line="240" w:lineRule="auto"/>
      </w:pPr>
      <w:r>
        <w:continuationSeparator/>
      </w:r>
    </w:p>
  </w:footnote>
  <w:footnote w:type="continuationNotice" w:id="1">
    <w:p w14:paraId="175AF6E6" w14:textId="77777777" w:rsidR="007D0FA0" w:rsidRDefault="007D0FA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93"/>
    <w:rsid w:val="000943F2"/>
    <w:rsid w:val="001C5075"/>
    <w:rsid w:val="00312E27"/>
    <w:rsid w:val="003C6FDD"/>
    <w:rsid w:val="004F1610"/>
    <w:rsid w:val="005359EC"/>
    <w:rsid w:val="005508B9"/>
    <w:rsid w:val="00555D12"/>
    <w:rsid w:val="00582DA2"/>
    <w:rsid w:val="005E3E98"/>
    <w:rsid w:val="006A1B93"/>
    <w:rsid w:val="007A69C0"/>
    <w:rsid w:val="007D0FA0"/>
    <w:rsid w:val="007F0D51"/>
    <w:rsid w:val="00836377"/>
    <w:rsid w:val="008B72B9"/>
    <w:rsid w:val="009B31DB"/>
    <w:rsid w:val="00A3382E"/>
    <w:rsid w:val="00A832AB"/>
    <w:rsid w:val="00B34A5D"/>
    <w:rsid w:val="00B545FF"/>
    <w:rsid w:val="00B630F4"/>
    <w:rsid w:val="00B9406D"/>
    <w:rsid w:val="00BB5B8A"/>
    <w:rsid w:val="00BD69B1"/>
    <w:rsid w:val="00BE6648"/>
    <w:rsid w:val="00CB60CA"/>
    <w:rsid w:val="00DC1D54"/>
    <w:rsid w:val="00EA0E23"/>
    <w:rsid w:val="00EF224E"/>
    <w:rsid w:val="00F77A7E"/>
    <w:rsid w:val="00FD2B8D"/>
    <w:rsid w:val="00FF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E3A1C"/>
  <w15:chartTrackingRefBased/>
  <w15:docId w15:val="{37C3B55B-3270-4BED-BF75-2CAE06701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B93"/>
    <w:pPr>
      <w:spacing w:after="20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1B93"/>
  </w:style>
  <w:style w:type="paragraph" w:styleId="Header">
    <w:name w:val="header"/>
    <w:basedOn w:val="Normal"/>
    <w:link w:val="HeaderChar"/>
    <w:uiPriority w:val="99"/>
    <w:semiHidden/>
    <w:unhideWhenUsed/>
    <w:rsid w:val="001C5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5075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1C5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C5075"/>
    <w:rPr>
      <w:rFonts w:ascii="Times New Roman" w:eastAsia="Times New Roman" w:hAnsi="Times New Roman" w:cs="Times New Roman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1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14</Words>
  <Characters>1792</Characters>
  <Application>Microsoft Office Word</Application>
  <DocSecurity>0</DocSecurity>
  <Lines>14</Lines>
  <Paragraphs>4</Paragraphs>
  <ScaleCrop>false</ScaleCrop>
  <Company>HP Inc.</Company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q Rheman</dc:creator>
  <cp:keywords/>
  <dc:description/>
  <cp:lastModifiedBy>Gillian Attard</cp:lastModifiedBy>
  <cp:revision>25</cp:revision>
  <dcterms:created xsi:type="dcterms:W3CDTF">2023-10-16T08:17:00Z</dcterms:created>
  <dcterms:modified xsi:type="dcterms:W3CDTF">2024-03-06T08:17:00Z</dcterms:modified>
</cp:coreProperties>
</file>